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: Overview of the CALM intervention according to the Template for Intervention Description and Replication (TIDieR) checklist [27] and the Five Areas Model [23]</w:t>
      </w:r>
    </w:p>
    <w:tbl>
      <w:tblPr>
        <w:tblStyle w:val="Table1"/>
        <w:tblpPr w:leftFromText="180" w:rightFromText="180" w:topFromText="0" w:bottomFromText="0" w:vertAnchor="text" w:horzAnchor="text" w:tblpX="126" w:tblpY="92"/>
        <w:tblW w:w="898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56"/>
        <w:gridCol w:w="5926"/>
        <w:tblGridChange w:id="0">
          <w:tblGrid>
            <w:gridCol w:w="3056"/>
            <w:gridCol w:w="592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assisted self-help CBT resource (‘Your Teeth you are in Control’) to reduce children’s dental anxiety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hy?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intervention was developed because research evidence supports the use of CBT for the management of dental anxiety. This CBT-based self-help intervention was also developed with children, parents, and dental professionals to maximise the acceptability and feasibility of the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hat? (Material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intervention consists of: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 training package and instruction guide for dental professionals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  CBT-based self -help guide for children 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 supporting resource for parents/carers </w:t>
            </w:r>
          </w:p>
          <w:p w:rsidR="00000000" w:rsidDel="00000000" w:rsidP="00000000" w:rsidRDefault="00000000" w:rsidRPr="00000000" w14:paraId="0000000B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e below for a detailed breakdown of the specific techniques included in the intervention, based on the Five Areas Model [23]. See </w:t>
            </w:r>
            <w:hyperlink r:id="rId7">
              <w:r w:rsidDel="00000000" w:rsidR="00000000" w:rsidRPr="00000000">
                <w:rPr>
                  <w:color w:val="0563c1"/>
                  <w:sz w:val="20"/>
                  <w:szCs w:val="20"/>
                  <w:u w:val="single"/>
                  <w:rtl w:val="0"/>
                </w:rPr>
                <w:t xml:space="preserve">https://www.sheffield.ac.uk/dentalschool/research/person-centred-population/child-dental-anxiety/resources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 to view the resource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hat? (Procedure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tal professionals will work through the activities in the self-help booklet with children in line with the step by step guide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ho provided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 dentists will have completed a two-hour online training programme prior to delivery of the intervention (see below for a breakdown of the specific techniques included in the training)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ow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e intervention will be delivered face-to-face. Children will be able to take a paper version of the self-help guide home to read through the information in between appointments. Parents/carers will be provided with a summary sheet to take away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here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tal professionals will deliver the assisted self-help intervention in the primary dental care setting in which they work, during the patient’s scheduled dental appointment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hen/How much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self-help guide will be used with the child at each dental appointment until the course of dental treatment has been completed.  This could take between 2 and 6 appointments and 1 and 4 months. Appointment times will vary based on the patient’s clinical and treatment needs, however, based on pilot/feasibility work it is anticipated dental professionals could spend approximately 10 minutes on the intervention at each appointment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ailoring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ren may not read all sections or wish to complete all activities within the self-help guide. Data will be collected by the dentist during appointments about how well the child has engaged with the intervention and via qualitative interview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odifica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will be collected on any modifications that are required as a result of the process or outcome evaluation.</w:t>
            </w:r>
          </w:p>
        </w:tc>
      </w:tr>
      <w:tr>
        <w:trPr>
          <w:cantSplit w:val="0"/>
          <w:trHeight w:val="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ow well (planne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herence: This will be assessed by collecting data on effectiveness (cost and clinical) for the outcome evaluation. </w:t>
            </w:r>
          </w:p>
          <w:p w:rsidR="00000000" w:rsidDel="00000000" w:rsidP="00000000" w:rsidRDefault="00000000" w:rsidRPr="00000000" w14:paraId="0000001C">
            <w:pPr>
              <w:spacing w:after="12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ext, implementation and mechanisms of action will be explored within the process evaluation.  This information will be collected from eligibility logs, case report forms and via qualitative interviews.</w:t>
            </w:r>
          </w:p>
        </w:tc>
      </w:tr>
    </w:tbl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Five Areas Model of dental anxiety outlining the components that the intervention aims to target - Adapted from Williams and Garland (2002)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479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79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B10B1F"/>
    <w:pPr>
      <w:spacing w:after="0" w:line="240" w:lineRule="auto"/>
    </w:pPr>
    <w:rPr>
      <w:rFonts w:ascii="Calibri" w:cs="Calibri" w:eastAsia="Calibri" w:hAnsi="Calibri"/>
      <w:kern w:val="0"/>
      <w:lang w:eastAsia="en-GB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B10B1F"/>
    <w:pPr>
      <w:ind w:left="720"/>
      <w:contextualSpacing w:val="1"/>
    </w:pPr>
    <w:rPr>
      <w:rFonts w:ascii="Calibri" w:cs="Calibri" w:eastAsia="Calibri" w:hAnsi="Calibri"/>
      <w:kern w:val="0"/>
      <w:lang w:eastAsia="en-GB"/>
    </w:rPr>
  </w:style>
  <w:style w:type="character" w:styleId="Hyperlink">
    <w:name w:val="Hyperlink"/>
    <w:basedOn w:val="DefaultParagraphFont"/>
    <w:uiPriority w:val="99"/>
    <w:unhideWhenUsed w:val="1"/>
    <w:rsid w:val="00B10B1F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sheffield.ac.uk/dentalschool/research/person-centred-population/child-dental-anxiety/resources" TargetMode="External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3EoXZltFLgCOpc9KGolNv5orlw==">CgMxLjA4AHIhMXRfN2NXMlBXOGVUbWZBQTJMcHFTNjFyRzdudk1wMXd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12:19:00Z</dcterms:created>
  <dc:creator>Jennifer Kettle</dc:creator>
</cp:coreProperties>
</file>